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C64E1" w14:textId="52CC3648" w:rsidR="00185744" w:rsidRPr="000F0866" w:rsidRDefault="002627D7" w:rsidP="00F221E4">
      <w:pPr>
        <w:pStyle w:val="Caption"/>
        <w:spacing w:after="0"/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</w:pPr>
      <w:r w:rsidRPr="00F221E4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Supplementary Table S</w:t>
      </w:r>
      <w:r w:rsidR="000F4590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1</w:t>
      </w:r>
      <w:r w:rsidR="000F086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>.</w:t>
      </w:r>
      <w:r w:rsidR="000F0866" w:rsidRPr="000F0866">
        <w:rPr>
          <w:rFonts w:ascii="Arial" w:hAnsi="Arial" w:cs="Arial"/>
          <w:b/>
          <w:bCs/>
          <w:i w:val="0"/>
          <w:iCs w:val="0"/>
          <w:color w:val="000000" w:themeColor="text1"/>
          <w:sz w:val="22"/>
          <w:szCs w:val="22"/>
        </w:rPr>
        <w:t xml:space="preserve"> Cardiac characteristics.</w:t>
      </w:r>
    </w:p>
    <w:tbl>
      <w:tblPr>
        <w:tblStyle w:val="TableGrid"/>
        <w:tblpPr w:leftFromText="180" w:rightFromText="180" w:vertAnchor="text" w:horzAnchor="margin" w:tblpY="156"/>
        <w:tblW w:w="9498" w:type="dxa"/>
        <w:tblLook w:val="04A0" w:firstRow="1" w:lastRow="0" w:firstColumn="1" w:lastColumn="0" w:noHBand="0" w:noVBand="1"/>
      </w:tblPr>
      <w:tblGrid>
        <w:gridCol w:w="2527"/>
        <w:gridCol w:w="1742"/>
        <w:gridCol w:w="1743"/>
        <w:gridCol w:w="1743"/>
        <w:gridCol w:w="1743"/>
      </w:tblGrid>
      <w:tr w:rsidR="00F221E4" w:rsidRPr="00F221E4" w14:paraId="3DF84B39" w14:textId="77777777" w:rsidTr="00F221E4">
        <w:trPr>
          <w:trHeight w:val="275"/>
        </w:trPr>
        <w:tc>
          <w:tcPr>
            <w:tcW w:w="2527" w:type="dxa"/>
            <w:vMerge w:val="restart"/>
            <w:tcBorders>
              <w:right w:val="single" w:sz="4" w:space="0" w:color="auto"/>
            </w:tcBorders>
            <w:vAlign w:val="center"/>
          </w:tcPr>
          <w:p w14:paraId="4DEA71F1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8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6220B5C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348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31A95F9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Female</w:t>
            </w:r>
          </w:p>
        </w:tc>
      </w:tr>
      <w:tr w:rsidR="00F221E4" w:rsidRPr="00F221E4" w14:paraId="29A76284" w14:textId="77777777" w:rsidTr="00F221E4">
        <w:trPr>
          <w:trHeight w:val="355"/>
        </w:trPr>
        <w:tc>
          <w:tcPr>
            <w:tcW w:w="252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96A9468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8CC5DA9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1C3E2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HFD-Ex</w:t>
            </w:r>
          </w:p>
        </w:tc>
        <w:tc>
          <w:tcPr>
            <w:tcW w:w="174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7348460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HFD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C73775" w14:textId="77777777" w:rsidR="00F221E4" w:rsidRPr="00F221E4" w:rsidRDefault="00F221E4" w:rsidP="00F221E4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HFD-Ex</w:t>
            </w:r>
          </w:p>
        </w:tc>
      </w:tr>
      <w:tr w:rsidR="00F221E4" w:rsidRPr="00F221E4" w14:paraId="04527080" w14:textId="77777777" w:rsidTr="00F221E4">
        <w:trPr>
          <w:trHeight w:val="759"/>
        </w:trPr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7B21B8" w14:textId="77777777" w:rsidR="00F221E4" w:rsidRPr="00F221E4" w:rsidRDefault="00F221E4" w:rsidP="00F221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221E4">
              <w:rPr>
                <w:rFonts w:ascii="Arial" w:hAnsi="Arial" w:cs="Arial"/>
                <w:b/>
                <w:bCs/>
                <w:sz w:val="22"/>
                <w:szCs w:val="22"/>
              </w:rPr>
              <w:t>Cardiac weight index (mg/g body weight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FC9596D" w14:textId="77777777" w:rsidR="00F221E4" w:rsidRPr="00F221E4" w:rsidRDefault="00F221E4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1E4">
              <w:rPr>
                <w:rFonts w:ascii="Arial" w:hAnsi="Arial" w:cs="Arial"/>
                <w:sz w:val="22"/>
                <w:szCs w:val="22"/>
              </w:rPr>
              <w:t>3.42 ± 0.09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786C4F" w14:textId="77777777" w:rsidR="00F221E4" w:rsidRPr="00F221E4" w:rsidRDefault="00F221E4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1E4">
              <w:rPr>
                <w:rFonts w:ascii="Arial" w:hAnsi="Arial" w:cs="Arial"/>
                <w:sz w:val="22"/>
                <w:szCs w:val="22"/>
              </w:rPr>
              <w:t>3.83 ± 0.13*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8DFF800" w14:textId="77777777" w:rsidR="00F221E4" w:rsidRPr="00F221E4" w:rsidRDefault="00F221E4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1E4">
              <w:rPr>
                <w:rFonts w:ascii="Arial" w:hAnsi="Arial" w:cs="Arial"/>
                <w:sz w:val="22"/>
                <w:szCs w:val="22"/>
              </w:rPr>
              <w:t>3.68 ± 0.09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3A0805" w14:textId="77777777" w:rsidR="00F221E4" w:rsidRPr="00F221E4" w:rsidRDefault="00F221E4" w:rsidP="00F221E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221E4">
              <w:rPr>
                <w:rFonts w:ascii="Arial" w:hAnsi="Arial" w:cs="Arial"/>
                <w:sz w:val="22"/>
                <w:szCs w:val="22"/>
              </w:rPr>
              <w:t>4.06 ± 0.16*</w:t>
            </w:r>
          </w:p>
        </w:tc>
      </w:tr>
      <w:tr w:rsidR="000F0866" w:rsidRPr="00F221E4" w14:paraId="3E609450" w14:textId="77777777" w:rsidTr="00F221E4">
        <w:trPr>
          <w:trHeight w:val="759"/>
        </w:trPr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ADFB1" w14:textId="1EECD406" w:rsidR="000F0866" w:rsidRPr="00F221E4" w:rsidRDefault="000F0866" w:rsidP="00F221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ardiac output (</w:t>
            </w:r>
            <w:r w:rsidR="00EF0168">
              <w:rPr>
                <w:rFonts w:ascii="Arial" w:hAnsi="Arial" w:cs="Arial"/>
                <w:b/>
                <w:bCs/>
                <w:sz w:val="22"/>
                <w:szCs w:val="22"/>
              </w:rPr>
              <w:t>mL/min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384968A" w14:textId="0F938044" w:rsidR="000F0866" w:rsidRPr="00F221E4" w:rsidRDefault="00EF0168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.5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.2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90151C" w14:textId="0DD823C9" w:rsidR="000F0866" w:rsidRPr="00F221E4" w:rsidRDefault="00EF0168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.4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.7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2869914" w14:textId="2B19FFCC" w:rsidR="000F0866" w:rsidRPr="00F221E4" w:rsidRDefault="000F0866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3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1.0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0AB802A" w14:textId="4E4740B8" w:rsidR="000F0866" w:rsidRPr="00F221E4" w:rsidRDefault="000F0866" w:rsidP="00F221E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.1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0.6</w:t>
            </w:r>
          </w:p>
        </w:tc>
      </w:tr>
      <w:tr w:rsidR="000F0866" w:rsidRPr="00F221E4" w14:paraId="016A93B9" w14:textId="77777777" w:rsidTr="00F221E4">
        <w:trPr>
          <w:trHeight w:val="759"/>
        </w:trPr>
        <w:tc>
          <w:tcPr>
            <w:tcW w:w="25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331672" w14:textId="77777777" w:rsidR="00EF0168" w:rsidRDefault="000F0866" w:rsidP="00F221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Heart rate </w:t>
            </w:r>
          </w:p>
          <w:p w14:paraId="7ED5B2C5" w14:textId="4E8A8592" w:rsidR="000F0866" w:rsidRDefault="000F0866" w:rsidP="00F221E4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(beats per minute)</w:t>
            </w:r>
          </w:p>
        </w:tc>
        <w:tc>
          <w:tcPr>
            <w:tcW w:w="1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7382055" w14:textId="29458017" w:rsidR="000F0866" w:rsidRPr="00F221E4" w:rsidRDefault="00EF0168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516 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± </w:t>
            </w:r>
            <w:r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3D44F4" w14:textId="330855DC" w:rsidR="000F0866" w:rsidRPr="00F221E4" w:rsidRDefault="00EF0168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7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C8B29F2" w14:textId="3EF4FAE5" w:rsidR="000F0866" w:rsidRPr="00F221E4" w:rsidRDefault="000F0866" w:rsidP="00F221E4">
            <w:pPr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6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D4F292" w14:textId="0BBC5719" w:rsidR="000F0866" w:rsidRPr="00F221E4" w:rsidRDefault="000F0866" w:rsidP="00F221E4">
            <w:pPr>
              <w:keepNext/>
              <w:spacing w:line="36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20</w:t>
            </w:r>
            <w:r w:rsidRPr="00F221E4">
              <w:rPr>
                <w:rFonts w:ascii="Arial" w:hAnsi="Arial" w:cs="Arial"/>
                <w:sz w:val="22"/>
                <w:szCs w:val="22"/>
              </w:rPr>
              <w:t xml:space="preserve"> ± </w:t>
            </w: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</w:tbl>
    <w:p w14:paraId="3FD1A1D0" w14:textId="77777777" w:rsidR="00F221E4" w:rsidRPr="00F221E4" w:rsidRDefault="00F221E4" w:rsidP="00F221E4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2"/>
          <w:szCs w:val="22"/>
        </w:rPr>
      </w:pPr>
    </w:p>
    <w:p w14:paraId="2AB9517F" w14:textId="19734A24" w:rsidR="00F221E4" w:rsidRPr="00F221E4" w:rsidRDefault="00EF0168" w:rsidP="00F221E4">
      <w:pPr>
        <w:pStyle w:val="Caption"/>
        <w:spacing w:after="0"/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</w:pP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Cardiac weight index: t</w:t>
      </w:r>
      <w:r w:rsidR="000F0866" w:rsidRPr="000F0866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otal heart weight (mg) standardised to body weight (g. </w:t>
      </w:r>
      <w:r w:rsidR="00F221E4" w:rsidRPr="00F221E4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Data are presented as mean values ± SEM.  Data w</w:t>
      </w:r>
      <w:r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>ere</w:t>
      </w:r>
      <w:r w:rsidR="00F221E4" w:rsidRPr="00F221E4">
        <w:rPr>
          <w:rFonts w:ascii="Arial" w:hAnsi="Arial" w:cs="Arial"/>
          <w:i w:val="0"/>
          <w:iCs w:val="0"/>
          <w:color w:val="000000" w:themeColor="text1"/>
          <w:sz w:val="20"/>
          <w:szCs w:val="20"/>
        </w:rPr>
        <w:t xml:space="preserve"> analysed by Student’s T-test. Significance was determined at *p&lt;0.05.</w:t>
      </w:r>
    </w:p>
    <w:p w14:paraId="01DA31E8" w14:textId="77777777" w:rsidR="00F221E4" w:rsidRPr="00F221E4" w:rsidRDefault="00F221E4" w:rsidP="00F221E4">
      <w:pPr>
        <w:spacing w:after="0"/>
        <w:rPr>
          <w:rFonts w:ascii="Arial" w:hAnsi="Arial" w:cs="Arial"/>
        </w:rPr>
      </w:pPr>
    </w:p>
    <w:sectPr w:rsidR="00F221E4" w:rsidRPr="00F221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744"/>
    <w:rsid w:val="000F0866"/>
    <w:rsid w:val="000F4590"/>
    <w:rsid w:val="001510BA"/>
    <w:rsid w:val="00185744"/>
    <w:rsid w:val="002627D7"/>
    <w:rsid w:val="00400FEB"/>
    <w:rsid w:val="004D7A0F"/>
    <w:rsid w:val="00631476"/>
    <w:rsid w:val="00926E08"/>
    <w:rsid w:val="00AF6A9C"/>
    <w:rsid w:val="00BE4695"/>
    <w:rsid w:val="00C036B8"/>
    <w:rsid w:val="00C8257B"/>
    <w:rsid w:val="00E67602"/>
    <w:rsid w:val="00E969D7"/>
    <w:rsid w:val="00EF0168"/>
    <w:rsid w:val="00F03E87"/>
    <w:rsid w:val="00F22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054EC1"/>
  <w15:chartTrackingRefBased/>
  <w15:docId w15:val="{37FE2482-D9F3-4EF9-9098-E7A3CB917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5744"/>
  </w:style>
  <w:style w:type="paragraph" w:styleId="Heading1">
    <w:name w:val="heading 1"/>
    <w:basedOn w:val="Normal"/>
    <w:next w:val="Normal"/>
    <w:link w:val="Heading1Char"/>
    <w:uiPriority w:val="9"/>
    <w:qFormat/>
    <w:rsid w:val="001857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7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7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7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7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7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7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7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7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7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7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7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7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7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7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7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7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7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7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7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7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7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7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7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7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7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7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7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7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57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627D7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92</Words>
  <Characters>411</Characters>
  <Application>Microsoft Office Word</Application>
  <DocSecurity>0</DocSecurity>
  <Lines>31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Watson</dc:creator>
  <cp:keywords/>
  <dc:description/>
  <cp:lastModifiedBy>Kim Mellor</cp:lastModifiedBy>
  <cp:revision>4</cp:revision>
  <dcterms:created xsi:type="dcterms:W3CDTF">2025-10-01T20:44:00Z</dcterms:created>
  <dcterms:modified xsi:type="dcterms:W3CDTF">2025-10-07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ff0b6f-3b17-441d-9178-cb410dd8eb3a</vt:lpwstr>
  </property>
</Properties>
</file>